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Table"/>
        <w:rPr/>
      </w:pPr>
      <w:r>
        <w:rPr/>
        <w:t>Table S1. Phosphorylated Cdc24 peptides</w:t>
      </w:r>
    </w:p>
    <w:tbl>
      <w:tblPr>
        <w:tblW w:w="8707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831"/>
        <w:gridCol w:w="1069"/>
        <w:gridCol w:w="1004"/>
        <w:gridCol w:w="1803"/>
      </w:tblGrid>
      <w:tr>
        <w:trPr>
          <w:tblHeader w:val="true"/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ino acid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ptide Cou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idues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*LSDLKPK.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LS*DLKPK.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LSDLKPK.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GT*SLSDLKPK.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GTS*LSDLKPK.P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*LSDLKPKPS.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LSDLKPKPS.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2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*GTS*LSDLKPKPSAT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GT*SLSDLKPKPSAT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FASGTS*LSDLKPKPSAT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2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14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NGANRDS*SDLAPT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-10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NGANRDSS*DLAPT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-10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GANRDS*SDLAPT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-10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RDS*SDLAPT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-10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DS*SDLAPT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-10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DSSDLAPT*LR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-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KS*ASSLIL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-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KSASS*LIL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-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*ASS*LIL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*ASSLIL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AS*SLIL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3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*ASSLILKK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-5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KSSTS*ASISASNITDNNGS*PHHSYH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-5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, 55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KSSTSASISASNITDNNGS*PHHSYH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-5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*PH.H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5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*PHHSYH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PHHSY*H.K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5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-55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*PHHS*YH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, 557-55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*PHHSYH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PHHSY*H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-55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TSASISASNITDNNGS*PHHS*YHKR.H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-56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, 557-55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RHS*NSSSSNNIHLSSS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-57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HS*NSSSSNNIHLSSSSAAAIIHSSTN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-5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HSNS*SSS*NNIHLSSSSAAAIIHSSTN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-58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-56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SDNNSNNSS*SSSLFK.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-6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-600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NSNNS*SSSSLFK.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-6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-600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SNNS*SSSSLFK.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3-60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-600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SSMM#S*PTTTM#NTPNHHNSR.Q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2-71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7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RVS*DVLP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-7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VS*DVLPK.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8-73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9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.RRT*TS*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K.RRT*T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RRT*TSSS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RRTT*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RTT*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RTT*SSS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RTTS*SS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RTT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TSSSFESEIKS*ISENFK.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6-7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*T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*TSSS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TS*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T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.TTS*SSFESEIKS*ISENFK.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, 748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.SSS*FESEIK.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9-74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7-741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IS*ENFK.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-75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0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SISENFKNS*IPESSILFR.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-76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</w:t>
            </w:r>
          </w:p>
        </w:tc>
      </w:tr>
      <w:tr>
        <w:trPr>
          <w:trHeight w:val="255" w:hRule="atLeast"/>
          <w:cantSplit w:val="true"/>
        </w:trPr>
        <w:tc>
          <w:tcPr>
            <w:tcW w:w="4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ISNTHNNNIS*PITK.I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2-81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1</w:t>
            </w:r>
          </w:p>
        </w:tc>
      </w:tr>
    </w:tbl>
    <w:p>
      <w:pPr>
        <w:pStyle w:val="BodyText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harChar13">
    <w:name w:val=" Char Char13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TitleTable">
    <w:name w:val="Title Table"/>
    <w:basedOn w:val="BodyText2"/>
    <w:qFormat/>
    <w:pPr>
      <w:spacing w:lineRule="auto" w:line="240" w:before="0" w:after="240"/>
    </w:pPr>
    <w:rPr>
      <w:rFonts w:eastAsia="PMingLiU;Arial Unicode MS"/>
      <w:b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12:00Z</dcterms:created>
  <dc:creator>Stephanie Wai</dc:creator>
  <dc:description/>
  <cp:keywords/>
  <dc:language>en-US</dc:language>
  <cp:lastModifiedBy>Stephanie Wai</cp:lastModifiedBy>
  <dcterms:modified xsi:type="dcterms:W3CDTF">2009-05-05T18:13:00Z</dcterms:modified>
  <cp:revision>1</cp:revision>
  <dc:subject/>
  <dc:title>Table S1</dc:title>
</cp:coreProperties>
</file>